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661F51" w14:textId="77777777" w:rsidR="0005735E" w:rsidRDefault="0025495C" w:rsidP="0025495C">
      <w:pPr>
        <w:pStyle w:val="Heading1"/>
      </w:pPr>
      <w:r>
        <w:t>Additional file 1</w:t>
      </w:r>
    </w:p>
    <w:p w14:paraId="36ECDB1B" w14:textId="42D586C3" w:rsidR="0025495C" w:rsidRPr="00103636" w:rsidRDefault="00D8223D" w:rsidP="0005735E">
      <w:pPr>
        <w:rPr>
          <w:rFonts w:asciiTheme="minorHAnsi" w:hAnsiTheme="minorHAnsi" w:cstheme="minorHAnsi"/>
          <w:b/>
          <w:bCs/>
          <w:sz w:val="22"/>
          <w:szCs w:val="22"/>
        </w:rPr>
      </w:pPr>
      <w:r w:rsidRPr="00103636">
        <w:rPr>
          <w:rFonts w:asciiTheme="minorHAnsi" w:hAnsiTheme="minorHAnsi" w:cstheme="minorHAnsi"/>
          <w:b/>
          <w:bCs/>
          <w:sz w:val="22"/>
          <w:szCs w:val="22"/>
        </w:rPr>
        <w:t>Documentation of</w:t>
      </w:r>
      <w:r w:rsidR="00AE13AB" w:rsidRPr="00103636">
        <w:rPr>
          <w:rFonts w:asciiTheme="minorHAnsi" w:hAnsiTheme="minorHAnsi" w:cstheme="minorHAnsi"/>
          <w:b/>
          <w:bCs/>
          <w:sz w:val="22"/>
          <w:szCs w:val="22"/>
        </w:rPr>
        <w:t xml:space="preserve"> </w:t>
      </w:r>
      <w:r w:rsidR="00543A9A" w:rsidRPr="00103636">
        <w:rPr>
          <w:rFonts w:asciiTheme="minorHAnsi" w:hAnsiTheme="minorHAnsi" w:cstheme="minorHAnsi"/>
          <w:b/>
          <w:bCs/>
          <w:sz w:val="22"/>
          <w:szCs w:val="22"/>
        </w:rPr>
        <w:t xml:space="preserve">conformity to </w:t>
      </w:r>
      <w:r w:rsidR="005F65EA" w:rsidRPr="00103636">
        <w:rPr>
          <w:rFonts w:asciiTheme="minorHAnsi" w:hAnsiTheme="minorHAnsi" w:cstheme="minorHAnsi"/>
          <w:b/>
          <w:bCs/>
          <w:sz w:val="22"/>
          <w:szCs w:val="22"/>
        </w:rPr>
        <w:t xml:space="preserve">the </w:t>
      </w:r>
      <w:r w:rsidR="000B28AA" w:rsidRPr="00103636">
        <w:rPr>
          <w:rFonts w:asciiTheme="minorHAnsi" w:hAnsiTheme="minorHAnsi" w:cstheme="minorHAnsi"/>
          <w:b/>
          <w:bCs/>
          <w:sz w:val="22"/>
          <w:szCs w:val="22"/>
        </w:rPr>
        <w:t xml:space="preserve">PRISMA </w:t>
      </w:r>
      <w:r w:rsidR="00EB0F96" w:rsidRPr="00103636">
        <w:rPr>
          <w:rFonts w:asciiTheme="minorHAnsi" w:hAnsiTheme="minorHAnsi" w:cstheme="minorHAnsi"/>
          <w:b/>
          <w:bCs/>
          <w:sz w:val="22"/>
          <w:szCs w:val="22"/>
        </w:rPr>
        <w:t>2020</w:t>
      </w:r>
      <w:r w:rsidR="000B28AA" w:rsidRPr="00103636">
        <w:rPr>
          <w:rFonts w:asciiTheme="minorHAnsi" w:hAnsiTheme="minorHAnsi" w:cstheme="minorHAnsi"/>
          <w:b/>
          <w:bCs/>
          <w:sz w:val="22"/>
          <w:szCs w:val="22"/>
        </w:rPr>
        <w:t xml:space="preserve"> in reporting the systematic review </w:t>
      </w:r>
      <w:r w:rsidR="005713F2">
        <w:rPr>
          <w:rFonts w:asciiTheme="minorHAnsi" w:hAnsiTheme="minorHAnsi" w:cstheme="minorHAnsi"/>
          <w:b/>
          <w:bCs/>
          <w:sz w:val="22"/>
          <w:szCs w:val="22"/>
        </w:rPr>
        <w:t>of cohort and case-control studies on dietary patterns and survival to 100+ years</w:t>
      </w:r>
      <w:r w:rsidR="00B57F4B">
        <w:rPr>
          <w:rFonts w:asciiTheme="minorHAnsi" w:hAnsiTheme="minorHAnsi" w:cstheme="minorHAnsi"/>
          <w:b/>
          <w:bCs/>
          <w:sz w:val="22"/>
          <w:szCs w:val="22"/>
        </w:rPr>
        <w:t>.</w:t>
      </w:r>
    </w:p>
    <w:p w14:paraId="6CB0032D" w14:textId="77777777" w:rsidR="00FB578B" w:rsidRPr="00FB578B" w:rsidRDefault="00FB578B" w:rsidP="00FB578B"/>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F2A619B" w14:textId="77777777" w:rsidR="00FB3483" w:rsidRDefault="00FB3483" w:rsidP="00550BF1">
            <w:pPr>
              <w:pStyle w:val="Default"/>
              <w:rPr>
                <w:rFonts w:ascii="Arial" w:hAnsi="Arial" w:cs="Arial"/>
                <w:b/>
                <w:bCs/>
                <w:color w:val="FFFFFF"/>
                <w:sz w:val="18"/>
                <w:szCs w:val="18"/>
              </w:rPr>
            </w:pPr>
          </w:p>
          <w:p w14:paraId="7CF21474" w14:textId="7964E822" w:rsidR="0025495C" w:rsidRPr="00930A31" w:rsidRDefault="0025495C" w:rsidP="00550BF1">
            <w:pPr>
              <w:pStyle w:val="Default"/>
              <w:rPr>
                <w:rFonts w:ascii="Arial" w:hAnsi="Arial" w:cs="Arial"/>
                <w:color w:val="FFFFFF"/>
                <w:sz w:val="18"/>
                <w:szCs w:val="18"/>
              </w:rPr>
            </w:pP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10083E7" w:rsidR="00FB3483" w:rsidRPr="00930A31" w:rsidRDefault="00CA687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BD12D40" w:rsidR="00FB3483" w:rsidRPr="00930A31" w:rsidRDefault="00CA687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2FCCE8B" w:rsidR="00FB3483" w:rsidRPr="00930A31" w:rsidRDefault="004141D3"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BD63B95" w:rsidR="00FB3483" w:rsidRPr="00930A31" w:rsidRDefault="00580E8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95A1530" w:rsidR="00FB3483" w:rsidRPr="00930A31" w:rsidRDefault="009D2B2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E6E474F" w:rsidR="00FB3483" w:rsidRPr="00930A31" w:rsidRDefault="000839E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7B28B58" w:rsidR="00FB3483" w:rsidRPr="00930A31" w:rsidRDefault="000839E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142F4E1" w:rsidR="00FB3483" w:rsidRPr="00930A31" w:rsidRDefault="00E070A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5EA770B" w:rsidR="00FB3483" w:rsidRPr="00930A31" w:rsidRDefault="00E070AC"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BECC509" w:rsidR="00930A31" w:rsidRPr="00930A31" w:rsidRDefault="00C5692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54FCCCD" w:rsidR="00930A31" w:rsidRPr="00930A31" w:rsidRDefault="00C5692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170A8D7" w:rsidR="00FB3483" w:rsidRPr="00930A31" w:rsidRDefault="00C5692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A0A2E2E" w:rsidR="00FB3483" w:rsidRPr="00930A31" w:rsidRDefault="00C5692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39A47BE" w:rsidR="00930A31" w:rsidRPr="00930A31" w:rsidRDefault="00C5692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0BF243C" w:rsidR="00930A31" w:rsidRPr="00930A31" w:rsidRDefault="00C5692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FDDCDF8" w:rsidR="00930A31" w:rsidRPr="00930A31" w:rsidRDefault="00C5692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500B4E1" w:rsidR="00930A31" w:rsidRPr="00930A31" w:rsidRDefault="00CC0AD1"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727DF9D" w:rsidR="00930A31" w:rsidRPr="00930A31" w:rsidRDefault="00CC0AD1"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FBA6A5B" w:rsidR="00930A31" w:rsidRPr="00930A31" w:rsidRDefault="00CC0AD1"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D8EFED3" w:rsidR="006E5FE2" w:rsidRPr="00930A31" w:rsidRDefault="00CC0AD1"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1D2AF5C" w:rsidR="006E5FE2" w:rsidRPr="00930A31" w:rsidRDefault="00CC0AD1"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C57C4CA" w:rsidR="00930A31" w:rsidRPr="00930A31" w:rsidRDefault="003E3DA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E15F885" w:rsidR="00930A31" w:rsidRPr="00930A31" w:rsidRDefault="00AE7318"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6EB3AC1" w:rsidR="00FB3483" w:rsidRPr="00930A31" w:rsidRDefault="009763A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939E36A" w:rsidR="00FB3483" w:rsidRPr="00930A31" w:rsidRDefault="009763A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CD64986" w:rsidR="00FB3483" w:rsidRPr="00930A31" w:rsidRDefault="009763A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3CF88B8" w:rsidR="00930A31" w:rsidRPr="00930A31" w:rsidRDefault="009763A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BBD0289" w:rsidR="00930A31" w:rsidRPr="00930A31" w:rsidRDefault="009763A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D17402D" w:rsidR="00930A31" w:rsidRPr="00930A31" w:rsidRDefault="009763A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005C24F" w:rsidR="00930A31" w:rsidRPr="00930A31" w:rsidRDefault="009763A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7FC20E0" w:rsidR="00FB3483" w:rsidRPr="00930A31" w:rsidRDefault="009763A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E85F27D" w:rsidR="00077B44" w:rsidRPr="00930A31" w:rsidRDefault="009763A3"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D503C79" w:rsidR="00930A31" w:rsidRPr="00930A31" w:rsidRDefault="00842C1A"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9247A05" w:rsidR="00930A31" w:rsidRPr="00930A31" w:rsidRDefault="00350D8F"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8654547" w:rsidR="00930A31" w:rsidRPr="00930A31" w:rsidRDefault="00F32212" w:rsidP="00077B44">
            <w:pPr>
              <w:pStyle w:val="Default"/>
              <w:spacing w:before="40" w:after="40"/>
              <w:rPr>
                <w:rFonts w:ascii="Arial" w:hAnsi="Arial" w:cs="Arial"/>
                <w:color w:val="auto"/>
                <w:sz w:val="18"/>
                <w:szCs w:val="18"/>
              </w:rPr>
            </w:pPr>
            <w:r>
              <w:rPr>
                <w:rFonts w:ascii="Arial" w:hAnsi="Arial" w:cs="Arial"/>
                <w:color w:val="auto"/>
                <w:sz w:val="18"/>
                <w:szCs w:val="18"/>
              </w:rPr>
              <w:t>1</w:t>
            </w:r>
            <w:r w:rsidR="000109F7">
              <w:rPr>
                <w:rFonts w:ascii="Arial" w:hAnsi="Arial" w:cs="Arial"/>
                <w:color w:val="auto"/>
                <w:sz w:val="18"/>
                <w:szCs w:val="18"/>
              </w:rPr>
              <w:t>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027C820" w:rsidR="00930A31" w:rsidRPr="00930A31" w:rsidRDefault="00B274F8" w:rsidP="00077B44">
            <w:pPr>
              <w:pStyle w:val="Default"/>
              <w:spacing w:before="40" w:after="40"/>
              <w:rPr>
                <w:rFonts w:ascii="Arial" w:hAnsi="Arial" w:cs="Arial"/>
                <w:color w:val="auto"/>
                <w:sz w:val="18"/>
                <w:szCs w:val="18"/>
              </w:rPr>
            </w:pPr>
            <w:r>
              <w:rPr>
                <w:rFonts w:ascii="Arial" w:hAnsi="Arial" w:cs="Arial"/>
                <w:color w:val="auto"/>
                <w:sz w:val="18"/>
                <w:szCs w:val="18"/>
              </w:rPr>
              <w:t>1</w:t>
            </w:r>
            <w:r w:rsidR="00C65C31">
              <w:rPr>
                <w:rFonts w:ascii="Arial" w:hAnsi="Arial" w:cs="Arial"/>
                <w:color w:val="auto"/>
                <w:sz w:val="18"/>
                <w:szCs w:val="18"/>
              </w:rPr>
              <w:t>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333C7EFA"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2E018D5" w:rsidR="00930A31" w:rsidRPr="00930A31" w:rsidRDefault="00EF407B"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A257F51" w:rsidR="00930A31" w:rsidRPr="00930A31" w:rsidRDefault="00EF407B"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E0178E4" w:rsidR="00930A31" w:rsidRPr="00930A31" w:rsidRDefault="002827A2"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F48BA02" w:rsidR="00077B44" w:rsidRPr="00930A31" w:rsidRDefault="004E349A" w:rsidP="00077B44">
            <w:pPr>
              <w:pStyle w:val="Default"/>
              <w:spacing w:before="40" w:after="40"/>
              <w:rPr>
                <w:rFonts w:ascii="Arial" w:hAnsi="Arial" w:cs="Arial"/>
                <w:color w:val="auto"/>
                <w:sz w:val="18"/>
                <w:szCs w:val="18"/>
              </w:rPr>
            </w:pPr>
            <w:r>
              <w:rPr>
                <w:rFonts w:ascii="Arial" w:hAnsi="Arial" w:cs="Arial"/>
                <w:color w:val="auto"/>
                <w:sz w:val="18"/>
                <w:szCs w:val="18"/>
              </w:rPr>
              <w:t>1</w:t>
            </w:r>
            <w:r w:rsidR="0068225B">
              <w:rPr>
                <w:rFonts w:ascii="Arial" w:hAnsi="Arial" w:cs="Arial"/>
                <w:color w:val="auto"/>
                <w:sz w:val="18"/>
                <w:szCs w:val="18"/>
              </w:rPr>
              <w:t>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28BBFBB" w:rsidR="00077B44" w:rsidRPr="00930A31" w:rsidRDefault="00E962E1" w:rsidP="00077B44">
            <w:pPr>
              <w:pStyle w:val="Default"/>
              <w:spacing w:before="40" w:after="40"/>
              <w:rPr>
                <w:rFonts w:ascii="Arial" w:hAnsi="Arial" w:cs="Arial"/>
                <w:color w:val="auto"/>
                <w:sz w:val="18"/>
                <w:szCs w:val="18"/>
              </w:rPr>
            </w:pPr>
            <w:r>
              <w:rPr>
                <w:rFonts w:ascii="Arial" w:hAnsi="Arial" w:cs="Arial"/>
                <w:color w:val="auto"/>
                <w:sz w:val="18"/>
                <w:szCs w:val="18"/>
              </w:rPr>
              <w:t>1</w:t>
            </w:r>
            <w:r w:rsidR="000C3621">
              <w:rPr>
                <w:rFonts w:ascii="Arial" w:hAnsi="Arial" w:cs="Arial"/>
                <w:color w:val="auto"/>
                <w:sz w:val="18"/>
                <w:szCs w:val="18"/>
              </w:rPr>
              <w:t>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931F573" w:rsidR="00077B44" w:rsidRPr="00930A31" w:rsidRDefault="00590E77" w:rsidP="00077B44">
            <w:pPr>
              <w:pStyle w:val="Default"/>
              <w:spacing w:before="40" w:after="40"/>
              <w:rPr>
                <w:rFonts w:ascii="Arial" w:hAnsi="Arial" w:cs="Arial"/>
                <w:color w:val="auto"/>
                <w:sz w:val="18"/>
                <w:szCs w:val="18"/>
              </w:rPr>
            </w:pPr>
            <w:r>
              <w:rPr>
                <w:rFonts w:ascii="Arial" w:hAnsi="Arial" w:cs="Arial"/>
                <w:color w:val="auto"/>
                <w:sz w:val="18"/>
                <w:szCs w:val="18"/>
              </w:rPr>
              <w:t>1</w:t>
            </w:r>
            <w:r w:rsidR="005B010A">
              <w:rPr>
                <w:rFonts w:ascii="Arial" w:hAnsi="Arial" w:cs="Arial"/>
                <w:color w:val="auto"/>
                <w:sz w:val="18"/>
                <w:szCs w:val="18"/>
              </w:rPr>
              <w:t>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67FC8F" w14:textId="77777777" w:rsidR="00671F32" w:rsidRDefault="00671F32">
      <w:r>
        <w:separator/>
      </w:r>
    </w:p>
  </w:endnote>
  <w:endnote w:type="continuationSeparator" w:id="0">
    <w:p w14:paraId="2B6C579C" w14:textId="77777777" w:rsidR="00671F32" w:rsidRDefault="00671F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E449A7" w14:textId="77777777" w:rsidR="00671F32" w:rsidRDefault="00671F32">
      <w:r>
        <w:separator/>
      </w:r>
    </w:p>
  </w:footnote>
  <w:footnote w:type="continuationSeparator" w:id="0">
    <w:p w14:paraId="7B5D01EC" w14:textId="77777777" w:rsidR="00671F32" w:rsidRDefault="00671F3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770BC8F" w:rsidR="00947707" w:rsidRPr="00930A31" w:rsidRDefault="002F1D6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3D6185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09F7"/>
    <w:rsid w:val="0005735E"/>
    <w:rsid w:val="00077B44"/>
    <w:rsid w:val="000839E7"/>
    <w:rsid w:val="000B28AA"/>
    <w:rsid w:val="000C3621"/>
    <w:rsid w:val="00103636"/>
    <w:rsid w:val="00152CDB"/>
    <w:rsid w:val="0018323E"/>
    <w:rsid w:val="00190C83"/>
    <w:rsid w:val="001B068D"/>
    <w:rsid w:val="001E15A6"/>
    <w:rsid w:val="001F0632"/>
    <w:rsid w:val="00246C93"/>
    <w:rsid w:val="0025495C"/>
    <w:rsid w:val="00256BAF"/>
    <w:rsid w:val="002827A2"/>
    <w:rsid w:val="002A2A06"/>
    <w:rsid w:val="002F1D64"/>
    <w:rsid w:val="003103C2"/>
    <w:rsid w:val="003160A6"/>
    <w:rsid w:val="00350D8F"/>
    <w:rsid w:val="003516AD"/>
    <w:rsid w:val="00363B8D"/>
    <w:rsid w:val="003760FB"/>
    <w:rsid w:val="003B79FF"/>
    <w:rsid w:val="003E3DAC"/>
    <w:rsid w:val="00400A0B"/>
    <w:rsid w:val="004141D3"/>
    <w:rsid w:val="00420D49"/>
    <w:rsid w:val="00443C1D"/>
    <w:rsid w:val="00461576"/>
    <w:rsid w:val="00474246"/>
    <w:rsid w:val="004C1685"/>
    <w:rsid w:val="004E349A"/>
    <w:rsid w:val="005078EE"/>
    <w:rsid w:val="00543A9A"/>
    <w:rsid w:val="00550BF1"/>
    <w:rsid w:val="005713F2"/>
    <w:rsid w:val="00580E8B"/>
    <w:rsid w:val="0059028D"/>
    <w:rsid w:val="00590E77"/>
    <w:rsid w:val="005979B8"/>
    <w:rsid w:val="005B010A"/>
    <w:rsid w:val="005F65EA"/>
    <w:rsid w:val="00671F32"/>
    <w:rsid w:val="0068225B"/>
    <w:rsid w:val="006837E2"/>
    <w:rsid w:val="006E5FE2"/>
    <w:rsid w:val="006F3BA6"/>
    <w:rsid w:val="00726794"/>
    <w:rsid w:val="0077253C"/>
    <w:rsid w:val="00792201"/>
    <w:rsid w:val="008412D5"/>
    <w:rsid w:val="00842C1A"/>
    <w:rsid w:val="008A3EAE"/>
    <w:rsid w:val="008E2C91"/>
    <w:rsid w:val="00930A31"/>
    <w:rsid w:val="00947707"/>
    <w:rsid w:val="009763A3"/>
    <w:rsid w:val="009827E5"/>
    <w:rsid w:val="009D2B22"/>
    <w:rsid w:val="00A13346"/>
    <w:rsid w:val="00A215D2"/>
    <w:rsid w:val="00A7224F"/>
    <w:rsid w:val="00A86593"/>
    <w:rsid w:val="00AB79CE"/>
    <w:rsid w:val="00AD5286"/>
    <w:rsid w:val="00AE13AB"/>
    <w:rsid w:val="00AE4BBD"/>
    <w:rsid w:val="00AE7318"/>
    <w:rsid w:val="00AF1DE4"/>
    <w:rsid w:val="00B274F8"/>
    <w:rsid w:val="00B51910"/>
    <w:rsid w:val="00B57F4B"/>
    <w:rsid w:val="00C22710"/>
    <w:rsid w:val="00C56924"/>
    <w:rsid w:val="00C65C31"/>
    <w:rsid w:val="00C740E3"/>
    <w:rsid w:val="00CA6878"/>
    <w:rsid w:val="00CC0AD1"/>
    <w:rsid w:val="00D8223D"/>
    <w:rsid w:val="00D95D84"/>
    <w:rsid w:val="00DC4F19"/>
    <w:rsid w:val="00E070AC"/>
    <w:rsid w:val="00E324A8"/>
    <w:rsid w:val="00E66E3A"/>
    <w:rsid w:val="00E962E1"/>
    <w:rsid w:val="00EB0F96"/>
    <w:rsid w:val="00EB610E"/>
    <w:rsid w:val="00EF407B"/>
    <w:rsid w:val="00F32212"/>
    <w:rsid w:val="00F67C14"/>
    <w:rsid w:val="00FB041F"/>
    <w:rsid w:val="00FB3483"/>
    <w:rsid w:val="00FB578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Heading1">
    <w:name w:val="heading 1"/>
    <w:basedOn w:val="Normal"/>
    <w:next w:val="Normal"/>
    <w:link w:val="Heading1Char"/>
    <w:qFormat/>
    <w:rsid w:val="0025495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Heading1Char">
    <w:name w:val="Heading 1 Char"/>
    <w:basedOn w:val="DefaultParagraphFont"/>
    <w:link w:val="Heading1"/>
    <w:rsid w:val="0025495C"/>
    <w:rPr>
      <w:rFonts w:asciiTheme="majorHAnsi" w:eastAsiaTheme="majorEastAsia" w:hAnsiTheme="majorHAnsi" w:cstheme="majorBidi"/>
      <w:color w:val="2F5496" w:themeColor="accent1" w:themeShade="BF"/>
      <w:sz w:val="32"/>
      <w:szCs w:val="32"/>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3</Pages>
  <Words>1060</Words>
  <Characters>647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innie Poulsen</cp:lastModifiedBy>
  <cp:revision>48</cp:revision>
  <cp:lastPrinted>2020-11-24T03:02:00Z</cp:lastPrinted>
  <dcterms:created xsi:type="dcterms:W3CDTF">2022-03-02T12:17:00Z</dcterms:created>
  <dcterms:modified xsi:type="dcterms:W3CDTF">2022-06-08T13:12:00Z</dcterms:modified>
</cp:coreProperties>
</file>